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11FE30" w14:textId="5C6927E3" w:rsidR="006C2305" w:rsidRPr="000057DC" w:rsidRDefault="006C2305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057DC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1. ICD10 Cause of Death Code Definitions for Suicide Metho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790"/>
      </w:tblGrid>
      <w:tr w:rsidR="006C2305" w:rsidRPr="000057DC" w14:paraId="31DE5EC9" w14:textId="77777777" w:rsidTr="003C7686">
        <w:tc>
          <w:tcPr>
            <w:tcW w:w="2605" w:type="dxa"/>
          </w:tcPr>
          <w:p w14:paraId="475140B8" w14:textId="77777777" w:rsidR="006C2305" w:rsidRPr="000057DC" w:rsidRDefault="006C2305" w:rsidP="003C7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thod of Suicide </w:t>
            </w:r>
          </w:p>
        </w:tc>
        <w:tc>
          <w:tcPr>
            <w:tcW w:w="2790" w:type="dxa"/>
          </w:tcPr>
          <w:p w14:paraId="132C9F0D" w14:textId="77777777" w:rsidR="006C2305" w:rsidRPr="000057DC" w:rsidRDefault="006C2305" w:rsidP="003C7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CD10 Cause of Death Codes </w:t>
            </w:r>
          </w:p>
        </w:tc>
      </w:tr>
      <w:tr w:rsidR="006C2305" w:rsidRPr="000057DC" w14:paraId="604E9569" w14:textId="77777777" w:rsidTr="003C7686">
        <w:tc>
          <w:tcPr>
            <w:tcW w:w="2605" w:type="dxa"/>
          </w:tcPr>
          <w:p w14:paraId="3AE70D2D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 xml:space="preserve">Any Suicide </w:t>
            </w:r>
          </w:p>
        </w:tc>
        <w:tc>
          <w:tcPr>
            <w:tcW w:w="2790" w:type="dxa"/>
          </w:tcPr>
          <w:p w14:paraId="4CF14E1D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>X60-X84, X87.0, and U03</w:t>
            </w:r>
          </w:p>
        </w:tc>
      </w:tr>
      <w:tr w:rsidR="006C2305" w:rsidRPr="000057DC" w14:paraId="373F68C2" w14:textId="77777777" w:rsidTr="003C7686">
        <w:tc>
          <w:tcPr>
            <w:tcW w:w="2605" w:type="dxa"/>
          </w:tcPr>
          <w:p w14:paraId="41C6C60B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 xml:space="preserve">Firearm </w:t>
            </w:r>
          </w:p>
        </w:tc>
        <w:tc>
          <w:tcPr>
            <w:tcW w:w="2790" w:type="dxa"/>
          </w:tcPr>
          <w:p w14:paraId="01A8793A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 xml:space="preserve">X72 - X74 </w:t>
            </w:r>
          </w:p>
        </w:tc>
      </w:tr>
      <w:tr w:rsidR="006C2305" w:rsidRPr="000057DC" w14:paraId="65FEC0B5" w14:textId="77777777" w:rsidTr="003C7686">
        <w:tc>
          <w:tcPr>
            <w:tcW w:w="2605" w:type="dxa"/>
          </w:tcPr>
          <w:p w14:paraId="16A2A748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 xml:space="preserve">Poisoning </w:t>
            </w:r>
          </w:p>
        </w:tc>
        <w:tc>
          <w:tcPr>
            <w:tcW w:w="2790" w:type="dxa"/>
          </w:tcPr>
          <w:p w14:paraId="78F83B10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>X60 - X69</w:t>
            </w:r>
          </w:p>
        </w:tc>
      </w:tr>
      <w:tr w:rsidR="006C2305" w:rsidRPr="000057DC" w14:paraId="2F159DE1" w14:textId="77777777" w:rsidTr="003C7686">
        <w:tc>
          <w:tcPr>
            <w:tcW w:w="2605" w:type="dxa"/>
          </w:tcPr>
          <w:p w14:paraId="7933CF2B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 xml:space="preserve">Suffocation/Strangulation </w:t>
            </w:r>
          </w:p>
        </w:tc>
        <w:tc>
          <w:tcPr>
            <w:tcW w:w="2790" w:type="dxa"/>
          </w:tcPr>
          <w:p w14:paraId="539FA8A5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>X70</w:t>
            </w:r>
          </w:p>
        </w:tc>
      </w:tr>
      <w:tr w:rsidR="006C2305" w:rsidRPr="000057DC" w14:paraId="457E4C42" w14:textId="77777777" w:rsidTr="003C7686">
        <w:tc>
          <w:tcPr>
            <w:tcW w:w="2605" w:type="dxa"/>
          </w:tcPr>
          <w:p w14:paraId="6B5695B4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2790" w:type="dxa"/>
          </w:tcPr>
          <w:p w14:paraId="73BA19D7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>X71, X75 - X84, X87.0, U03</w:t>
            </w:r>
          </w:p>
        </w:tc>
      </w:tr>
    </w:tbl>
    <w:p w14:paraId="19406342" w14:textId="77777777" w:rsidR="006C2305" w:rsidRPr="000057DC" w:rsidRDefault="006C2305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2CA84D" w14:textId="77777777" w:rsidR="006C2305" w:rsidRPr="000057DC" w:rsidRDefault="006C2305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417D33" w14:textId="77777777" w:rsidR="006C2305" w:rsidRPr="000057DC" w:rsidRDefault="006C2305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6CBE3C" w14:textId="77777777" w:rsidR="006C2305" w:rsidRPr="000057DC" w:rsidRDefault="006C2305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CAB9D3" w14:textId="77777777" w:rsidR="006C2305" w:rsidRPr="000057DC" w:rsidRDefault="006C2305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4785B4" w14:textId="77777777" w:rsidR="006C2305" w:rsidRPr="000057DC" w:rsidRDefault="006C2305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E1311E" w14:textId="77777777" w:rsidR="006C2305" w:rsidRPr="000057DC" w:rsidRDefault="006C2305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2626DD" w14:textId="77777777" w:rsidR="006C2305" w:rsidRPr="000057DC" w:rsidRDefault="006C2305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ADB365" w14:textId="77777777" w:rsidR="006C2305" w:rsidRPr="000057DC" w:rsidRDefault="006C2305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C7EBA1" w14:textId="77777777" w:rsidR="006C2305" w:rsidRPr="000057DC" w:rsidRDefault="006C2305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A75355" w14:textId="77777777" w:rsidR="006C2305" w:rsidRPr="000057DC" w:rsidRDefault="006C2305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34C788" w14:textId="77777777" w:rsidR="006C2305" w:rsidRPr="000057DC" w:rsidRDefault="006C2305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D79C92" w14:textId="77777777" w:rsidR="006C2305" w:rsidRPr="000057DC" w:rsidRDefault="006C2305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9E8A05" w14:textId="77777777" w:rsidR="006C2305" w:rsidRPr="000057DC" w:rsidRDefault="006C2305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21BAC1" w14:textId="77777777" w:rsidR="006C2305" w:rsidRPr="000057DC" w:rsidRDefault="006C2305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066F42" w14:textId="77777777" w:rsidR="006C2305" w:rsidRPr="000057DC" w:rsidRDefault="006C2305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E6F518" w14:textId="77777777" w:rsidR="006C2305" w:rsidRPr="000057DC" w:rsidRDefault="006C2305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556374" w14:textId="77777777" w:rsidR="006C2305" w:rsidRPr="000057DC" w:rsidRDefault="006C2305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AD5026D" w14:textId="77777777" w:rsidR="006C2305" w:rsidRPr="000057DC" w:rsidRDefault="006C2305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CAECA9" w14:textId="77777777" w:rsidR="006C2305" w:rsidRPr="000057DC" w:rsidRDefault="006C2305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E5D9CC" w14:textId="77777777" w:rsidR="006C2305" w:rsidRPr="000057DC" w:rsidRDefault="006C2305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E14F1D" w14:textId="77777777" w:rsidR="006C2305" w:rsidRPr="000057DC" w:rsidRDefault="006C2305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FAF52D" w14:textId="77777777" w:rsidR="000057DC" w:rsidRDefault="000057DC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EC2739" w14:textId="77777777" w:rsidR="000057DC" w:rsidRDefault="000057DC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282643" w14:textId="77777777" w:rsidR="000057DC" w:rsidRDefault="000057DC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BA3AF7" w14:textId="77777777" w:rsidR="000057DC" w:rsidRDefault="000057DC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D79A84" w14:textId="77777777" w:rsidR="000057DC" w:rsidRDefault="000057DC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A4C382" w14:textId="7C020D26" w:rsidR="006C2305" w:rsidRPr="000057DC" w:rsidRDefault="008D68F8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</w:t>
      </w:r>
      <w:r w:rsidR="006C2305" w:rsidRPr="000057DC">
        <w:rPr>
          <w:rFonts w:ascii="Times New Roman" w:hAnsi="Times New Roman" w:cs="Times New Roman"/>
          <w:b/>
          <w:bCs/>
          <w:sz w:val="20"/>
          <w:szCs w:val="20"/>
        </w:rPr>
        <w:t xml:space="preserve"> 2. ICD9 and ICD10 Code Definitions for Mental Health and Substance Use Disord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790"/>
        <w:gridCol w:w="2790"/>
      </w:tblGrid>
      <w:tr w:rsidR="006C2305" w:rsidRPr="000057DC" w14:paraId="6440EF49" w14:textId="77777777" w:rsidTr="003C7686">
        <w:tc>
          <w:tcPr>
            <w:tcW w:w="2605" w:type="dxa"/>
          </w:tcPr>
          <w:p w14:paraId="24ED2001" w14:textId="77777777" w:rsidR="006C2305" w:rsidRPr="000057DC" w:rsidRDefault="006C2305" w:rsidP="003C7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agnosis  </w:t>
            </w:r>
          </w:p>
        </w:tc>
        <w:tc>
          <w:tcPr>
            <w:tcW w:w="2790" w:type="dxa"/>
          </w:tcPr>
          <w:p w14:paraId="37F18EAB" w14:textId="77777777" w:rsidR="006C2305" w:rsidRPr="000057DC" w:rsidRDefault="006C2305" w:rsidP="003C7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CD9 Codes  </w:t>
            </w:r>
          </w:p>
        </w:tc>
        <w:tc>
          <w:tcPr>
            <w:tcW w:w="2790" w:type="dxa"/>
          </w:tcPr>
          <w:p w14:paraId="48FB1AD3" w14:textId="77777777" w:rsidR="006C2305" w:rsidRPr="000057DC" w:rsidRDefault="006C2305" w:rsidP="003C7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CD10 Codes </w:t>
            </w:r>
          </w:p>
        </w:tc>
      </w:tr>
      <w:tr w:rsidR="006C2305" w:rsidRPr="000057DC" w14:paraId="1EA2492F" w14:textId="77777777" w:rsidTr="003C7686">
        <w:tc>
          <w:tcPr>
            <w:tcW w:w="2605" w:type="dxa"/>
          </w:tcPr>
          <w:p w14:paraId="2A28AD2C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>Serious Mental Illness</w:t>
            </w:r>
            <w:r w:rsidRPr="00005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758828CE" w14:textId="3465CF91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>296.0, 296.1, 296.4, 296.5, 296.6, 296.7, 296.8, 295.0, 295.1, 295.2, 295.3, 295.4, 295.6, 295.7, 295.8, 295.9, 297, 298</w:t>
            </w:r>
          </w:p>
        </w:tc>
        <w:tc>
          <w:tcPr>
            <w:tcW w:w="2790" w:type="dxa"/>
          </w:tcPr>
          <w:p w14:paraId="03924D0B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>F30, F31, F20, F25, F06.0, F06.2, F22, F23, F24, F28, F29, F53.1</w:t>
            </w:r>
          </w:p>
        </w:tc>
      </w:tr>
      <w:tr w:rsidR="006C2305" w:rsidRPr="000057DC" w14:paraId="1FC000BB" w14:textId="77777777" w:rsidTr="003C7686">
        <w:tc>
          <w:tcPr>
            <w:tcW w:w="2605" w:type="dxa"/>
          </w:tcPr>
          <w:p w14:paraId="52DE4DAA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>Other Mental Health Disorder</w:t>
            </w:r>
            <w:r w:rsidRPr="00005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35565870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>293.84, 300.0, 300.10, 300.2, 300.3, 300.7, 301.0, 301.20, 301.22, 301.4, 301.50, 301.6, 301.7, 301.81, 301.82, 301.83, 301.9, 293.83, 296.2, 296.3, 296.9, 298.0, 300.4, 301.12, 309.0, 309.1, 311, 296.2, 296.3, 300.4, 309.81</w:t>
            </w:r>
          </w:p>
        </w:tc>
        <w:tc>
          <w:tcPr>
            <w:tcW w:w="2790" w:type="dxa"/>
          </w:tcPr>
          <w:p w14:paraId="4C8B86D2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>F06.4, F40, F41, F42, F45.20, F45.21, F45.29, 301.0, 301.20, 301.22, 301.4, 301.50, 301.6, 301.7, 301.81, 301.82, 301.83, 301.9, F06.31, F06.32, F32, F33, F34.1, F53.0, F32.0, F32.1, F32.2, F32.3, F32.4, F32.5, F32.9, F33.0, F33.1, F33.2, F33.3, F33.4, F33.9, F34.1, F43.1</w:t>
            </w:r>
          </w:p>
        </w:tc>
      </w:tr>
      <w:tr w:rsidR="006C2305" w:rsidRPr="000057DC" w14:paraId="2DC86B98" w14:textId="77777777" w:rsidTr="003C7686">
        <w:tc>
          <w:tcPr>
            <w:tcW w:w="2605" w:type="dxa"/>
          </w:tcPr>
          <w:p w14:paraId="23E8C2A1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 xml:space="preserve">Tobacco Use Disorder  </w:t>
            </w:r>
          </w:p>
        </w:tc>
        <w:tc>
          <w:tcPr>
            <w:tcW w:w="2790" w:type="dxa"/>
          </w:tcPr>
          <w:p w14:paraId="337F52E9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>305.1</w:t>
            </w:r>
          </w:p>
        </w:tc>
        <w:tc>
          <w:tcPr>
            <w:tcW w:w="2790" w:type="dxa"/>
          </w:tcPr>
          <w:p w14:paraId="369C85DE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>F17</w:t>
            </w:r>
          </w:p>
        </w:tc>
      </w:tr>
      <w:tr w:rsidR="006C2305" w:rsidRPr="000057DC" w14:paraId="3349BF82" w14:textId="77777777" w:rsidTr="003C7686">
        <w:tc>
          <w:tcPr>
            <w:tcW w:w="2605" w:type="dxa"/>
          </w:tcPr>
          <w:p w14:paraId="7CD466CE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>Other Substance Use Disorder</w:t>
            </w:r>
            <w:r w:rsidRPr="00005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7B78DCB3" w14:textId="38A1DB46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>291, 292, 303, 304, 305.0, 305.2, 305.3, 305.4, 305.5, 305.6, 305.7, 305.8, 305.9</w:t>
            </w:r>
          </w:p>
        </w:tc>
        <w:tc>
          <w:tcPr>
            <w:tcW w:w="2790" w:type="dxa"/>
          </w:tcPr>
          <w:p w14:paraId="66B7C692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>F10, F11, F12, F13, F14, F15, F16, F18, F19</w:t>
            </w:r>
          </w:p>
        </w:tc>
      </w:tr>
      <w:tr w:rsidR="006C2305" w:rsidRPr="000057DC" w14:paraId="56AF160B" w14:textId="77777777" w:rsidTr="003C7686">
        <w:tc>
          <w:tcPr>
            <w:tcW w:w="2605" w:type="dxa"/>
          </w:tcPr>
          <w:p w14:paraId="2F44AA5B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>Suicide Attempts</w:t>
            </w:r>
            <w:r w:rsidRPr="00005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790" w:type="dxa"/>
          </w:tcPr>
          <w:p w14:paraId="78482D83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>E950, E951, E952, E953, E954, E955, E956, E957, E958</w:t>
            </w:r>
          </w:p>
        </w:tc>
        <w:tc>
          <w:tcPr>
            <w:tcW w:w="2790" w:type="dxa"/>
          </w:tcPr>
          <w:p w14:paraId="0406ED3C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 xml:space="preserve">T14.91 </w:t>
            </w:r>
          </w:p>
          <w:p w14:paraId="18C7C6FA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>T36-65 or T71 ending in 2A, 2D, 2XA, or 2XD</w:t>
            </w:r>
          </w:p>
          <w:p w14:paraId="432936CB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sz w:val="20"/>
                <w:szCs w:val="20"/>
              </w:rPr>
              <w:t xml:space="preserve">X71-X83 </w:t>
            </w:r>
          </w:p>
          <w:p w14:paraId="1F27D8A6" w14:textId="77777777" w:rsidR="006C2305" w:rsidRPr="000057DC" w:rsidRDefault="006C2305" w:rsidP="003C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cluding any of the above codes ending in “S”</w:t>
            </w:r>
          </w:p>
        </w:tc>
      </w:tr>
    </w:tbl>
    <w:p w14:paraId="15ED979D" w14:textId="77777777" w:rsidR="006C2305" w:rsidRPr="000057DC" w:rsidRDefault="006C2305" w:rsidP="006C230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057D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057DC">
        <w:rPr>
          <w:rFonts w:ascii="Times New Roman" w:hAnsi="Times New Roman" w:cs="Times New Roman"/>
          <w:sz w:val="20"/>
          <w:szCs w:val="20"/>
        </w:rPr>
        <w:t xml:space="preserve">Serious Mental Illness included diagnoses of bipolar disorder, schizophrenia, and other psychoses. </w:t>
      </w:r>
    </w:p>
    <w:p w14:paraId="56DE1FED" w14:textId="77777777" w:rsidR="006C2305" w:rsidRPr="000057DC" w:rsidRDefault="006C2305" w:rsidP="006C230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057D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057DC">
        <w:rPr>
          <w:rFonts w:ascii="Times New Roman" w:hAnsi="Times New Roman" w:cs="Times New Roman"/>
          <w:sz w:val="20"/>
          <w:szCs w:val="20"/>
        </w:rPr>
        <w:t xml:space="preserve">Other Mental Health Disorder included diagnoses of anxiety, personality, major depressive, and post-traumatic stress disorder, and depression and dysthymia.  </w:t>
      </w:r>
    </w:p>
    <w:p w14:paraId="227BA24A" w14:textId="77777777" w:rsidR="006C2305" w:rsidRPr="000057DC" w:rsidRDefault="006C2305" w:rsidP="006C230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057D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057DC">
        <w:rPr>
          <w:rFonts w:ascii="Times New Roman" w:hAnsi="Times New Roman" w:cs="Times New Roman"/>
          <w:sz w:val="20"/>
          <w:szCs w:val="20"/>
        </w:rPr>
        <w:t xml:space="preserve">Other Substance Use Disorder included diagnoses of alcohol, cannabis, cocaine, opioid, and other substance use disorder. </w:t>
      </w:r>
    </w:p>
    <w:p w14:paraId="7C0DA687" w14:textId="0B9D9D22" w:rsidR="006C2305" w:rsidRPr="000057DC" w:rsidRDefault="006C2305" w:rsidP="006C230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057D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0057DC">
        <w:rPr>
          <w:rFonts w:ascii="Times New Roman" w:hAnsi="Times New Roman" w:cs="Times New Roman"/>
          <w:sz w:val="20"/>
          <w:szCs w:val="20"/>
        </w:rPr>
        <w:t>ICD codes were only a single component of the suicide attempt definition. Suicide attempts documented by clinician</w:t>
      </w:r>
      <w:r w:rsidR="000057DC">
        <w:rPr>
          <w:rFonts w:ascii="Times New Roman" w:hAnsi="Times New Roman" w:cs="Times New Roman"/>
          <w:sz w:val="20"/>
          <w:szCs w:val="20"/>
        </w:rPr>
        <w:t>s</w:t>
      </w:r>
      <w:r w:rsidRPr="000057DC">
        <w:rPr>
          <w:rFonts w:ascii="Times New Roman" w:hAnsi="Times New Roman" w:cs="Times New Roman"/>
          <w:sz w:val="20"/>
          <w:szCs w:val="20"/>
        </w:rPr>
        <w:t xml:space="preserve"> in</w:t>
      </w:r>
      <w:r w:rsidR="000057DC">
        <w:rPr>
          <w:rFonts w:ascii="Times New Roman" w:hAnsi="Times New Roman" w:cs="Times New Roman"/>
          <w:sz w:val="20"/>
          <w:szCs w:val="20"/>
        </w:rPr>
        <w:t xml:space="preserve"> the Veteran Health Administration’s Suicide Prevention Application Network</w:t>
      </w:r>
      <w:r w:rsidRPr="000057DC">
        <w:rPr>
          <w:rFonts w:ascii="Times New Roman" w:hAnsi="Times New Roman" w:cs="Times New Roman"/>
          <w:sz w:val="20"/>
          <w:szCs w:val="20"/>
        </w:rPr>
        <w:t xml:space="preserve"> </w:t>
      </w:r>
      <w:r w:rsidR="000057DC">
        <w:rPr>
          <w:rFonts w:ascii="Times New Roman" w:hAnsi="Times New Roman" w:cs="Times New Roman"/>
          <w:sz w:val="20"/>
          <w:szCs w:val="20"/>
        </w:rPr>
        <w:t>(</w:t>
      </w:r>
      <w:r w:rsidRPr="000057DC">
        <w:rPr>
          <w:rFonts w:ascii="Times New Roman" w:hAnsi="Times New Roman" w:cs="Times New Roman"/>
          <w:sz w:val="20"/>
          <w:szCs w:val="20"/>
        </w:rPr>
        <w:t>SPAN</w:t>
      </w:r>
      <w:r w:rsidR="000057DC">
        <w:rPr>
          <w:rFonts w:ascii="Times New Roman" w:hAnsi="Times New Roman" w:cs="Times New Roman"/>
          <w:sz w:val="20"/>
          <w:szCs w:val="20"/>
        </w:rPr>
        <w:t>)</w:t>
      </w:r>
      <w:r w:rsidRPr="000057DC">
        <w:rPr>
          <w:rFonts w:ascii="Times New Roman" w:hAnsi="Times New Roman" w:cs="Times New Roman"/>
          <w:sz w:val="20"/>
          <w:szCs w:val="20"/>
        </w:rPr>
        <w:t xml:space="preserve"> or </w:t>
      </w:r>
      <w:r w:rsidR="000057DC">
        <w:rPr>
          <w:rFonts w:ascii="Times New Roman" w:hAnsi="Times New Roman" w:cs="Times New Roman"/>
          <w:sz w:val="20"/>
          <w:szCs w:val="20"/>
        </w:rPr>
        <w:t>Suicide Behavior and Overdose Report (</w:t>
      </w:r>
      <w:r w:rsidRPr="000057DC">
        <w:rPr>
          <w:rFonts w:ascii="Times New Roman" w:hAnsi="Times New Roman" w:cs="Times New Roman"/>
          <w:sz w:val="20"/>
          <w:szCs w:val="20"/>
        </w:rPr>
        <w:t>SBOR</w:t>
      </w:r>
      <w:r w:rsidR="000057DC">
        <w:rPr>
          <w:rFonts w:ascii="Times New Roman" w:hAnsi="Times New Roman" w:cs="Times New Roman"/>
          <w:sz w:val="20"/>
          <w:szCs w:val="20"/>
        </w:rPr>
        <w:t>)</w:t>
      </w:r>
      <w:r w:rsidRPr="000057DC">
        <w:rPr>
          <w:rFonts w:ascii="Times New Roman" w:hAnsi="Times New Roman" w:cs="Times New Roman"/>
          <w:sz w:val="20"/>
          <w:szCs w:val="20"/>
        </w:rPr>
        <w:t xml:space="preserve"> also contributed. </w:t>
      </w:r>
    </w:p>
    <w:p w14:paraId="32BA8B58" w14:textId="77777777" w:rsidR="006C2305" w:rsidRPr="000057DC" w:rsidRDefault="006C2305" w:rsidP="006C23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808403" w14:textId="77777777" w:rsidR="006C2305" w:rsidRPr="005831B4" w:rsidRDefault="006C2305" w:rsidP="006C2305">
      <w:pPr>
        <w:pStyle w:val="ListParagraph"/>
      </w:pPr>
    </w:p>
    <w:p w14:paraId="1E8F276F" w14:textId="77777777" w:rsidR="00633A99" w:rsidRDefault="008D68F8"/>
    <w:sectPr w:rsidR="00633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305"/>
    <w:rsid w:val="000057DC"/>
    <w:rsid w:val="006C2305"/>
    <w:rsid w:val="006D2034"/>
    <w:rsid w:val="00742CB3"/>
    <w:rsid w:val="008D6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1F371"/>
  <w15:chartTrackingRefBased/>
  <w15:docId w15:val="{92FF3E6F-3D9C-4F42-BA94-9962ED3B1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3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2305"/>
    <w:pPr>
      <w:ind w:left="720"/>
      <w:contextualSpacing/>
    </w:pPr>
  </w:style>
  <w:style w:type="table" w:styleId="TableGrid">
    <w:name w:val="Table Grid"/>
    <w:basedOn w:val="TableNormal"/>
    <w:uiPriority w:val="39"/>
    <w:rsid w:val="006C23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t, Kallisse R</dc:creator>
  <cp:keywords/>
  <dc:description/>
  <cp:lastModifiedBy>Dent, Kallisse R</cp:lastModifiedBy>
  <cp:revision>3</cp:revision>
  <dcterms:created xsi:type="dcterms:W3CDTF">2021-12-28T20:31:00Z</dcterms:created>
  <dcterms:modified xsi:type="dcterms:W3CDTF">2022-01-24T15:14:00Z</dcterms:modified>
</cp:coreProperties>
</file>